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2C6D" w:rsidRPr="009C036E" w:rsidRDefault="00E63703" w:rsidP="00064A15">
      <w:pPr>
        <w:spacing w:line="480" w:lineRule="auto"/>
        <w:rPr>
          <w:rFonts w:ascii="Arial font" w:hAnsi="Arial font" w:cs="Arial"/>
          <w:b/>
          <w:sz w:val="24"/>
          <w:szCs w:val="24"/>
          <w:lang w:val="en-US"/>
        </w:rPr>
      </w:pPr>
      <w:r w:rsidRPr="009C036E">
        <w:rPr>
          <w:rFonts w:ascii="Arial font" w:hAnsi="Arial font" w:cs="Arial"/>
          <w:b/>
          <w:sz w:val="24"/>
          <w:szCs w:val="24"/>
          <w:lang w:val="en-US"/>
        </w:rPr>
        <w:t>Table</w:t>
      </w:r>
      <w:r w:rsidR="003841C9">
        <w:rPr>
          <w:rFonts w:ascii="Arial font" w:hAnsi="Arial font" w:cs="Arial"/>
          <w:b/>
          <w:sz w:val="24"/>
          <w:szCs w:val="24"/>
          <w:lang w:val="en-US"/>
        </w:rPr>
        <w:t xml:space="preserve"> </w:t>
      </w:r>
      <w:r w:rsidR="009C036E" w:rsidRPr="009C036E">
        <w:rPr>
          <w:rFonts w:ascii="Arial font" w:hAnsi="Arial font" w:cs="Arial"/>
          <w:b/>
          <w:sz w:val="24"/>
          <w:szCs w:val="24"/>
          <w:lang w:val="en-US"/>
        </w:rPr>
        <w:t>S</w:t>
      </w:r>
      <w:r w:rsidRPr="009C036E">
        <w:rPr>
          <w:rFonts w:ascii="Arial font" w:hAnsi="Arial font" w:cs="Arial"/>
          <w:b/>
          <w:sz w:val="24"/>
          <w:szCs w:val="24"/>
          <w:lang w:val="en-US"/>
        </w:rPr>
        <w:t xml:space="preserve">2. </w:t>
      </w:r>
      <w:r w:rsidR="0020734D" w:rsidRPr="009C036E">
        <w:rPr>
          <w:rFonts w:ascii="Arial font" w:hAnsi="Arial font" w:cs="Arial"/>
          <w:b/>
          <w:sz w:val="24"/>
          <w:szCs w:val="24"/>
          <w:lang w:val="en-US"/>
        </w:rPr>
        <w:t>Litter size</w:t>
      </w:r>
      <w:r w:rsidR="00A4347D">
        <w:rPr>
          <w:rFonts w:ascii="Arial font" w:hAnsi="Arial font" w:cs="Arial"/>
          <w:b/>
          <w:sz w:val="24"/>
          <w:szCs w:val="24"/>
          <w:lang w:val="en-US"/>
        </w:rPr>
        <w:t xml:space="preserve"> and weight of 18 days-</w:t>
      </w:r>
      <w:proofErr w:type="spellStart"/>
      <w:r w:rsidR="00A4347D">
        <w:rPr>
          <w:rFonts w:ascii="Arial font" w:hAnsi="Arial font" w:cs="Arial"/>
          <w:b/>
          <w:sz w:val="24"/>
          <w:szCs w:val="24"/>
          <w:lang w:val="en-US"/>
        </w:rPr>
        <w:t>conceptus</w:t>
      </w:r>
      <w:r w:rsidR="00D60DCE">
        <w:rPr>
          <w:rFonts w:ascii="Arial font" w:hAnsi="Arial font" w:cs="Arial"/>
          <w:b/>
          <w:sz w:val="24"/>
          <w:szCs w:val="24"/>
          <w:lang w:val="en-US"/>
        </w:rPr>
        <w:t>es</w:t>
      </w:r>
      <w:proofErr w:type="spellEnd"/>
      <w:r w:rsidR="00A4347D">
        <w:rPr>
          <w:rFonts w:ascii="Arial font" w:hAnsi="Arial font" w:cs="Arial"/>
          <w:b/>
          <w:sz w:val="24"/>
          <w:szCs w:val="24"/>
          <w:lang w:val="en-US"/>
        </w:rPr>
        <w:t xml:space="preserve"> </w:t>
      </w:r>
      <w:r w:rsidR="0020734D" w:rsidRPr="009C036E">
        <w:rPr>
          <w:rFonts w:ascii="Arial font" w:hAnsi="Arial font" w:cs="Arial"/>
          <w:b/>
          <w:sz w:val="24"/>
          <w:szCs w:val="24"/>
          <w:lang w:val="en-US"/>
        </w:rPr>
        <w:t>and new-born mice</w:t>
      </w:r>
      <w:r w:rsidRPr="009C036E">
        <w:rPr>
          <w:rFonts w:ascii="Arial font" w:hAnsi="Arial font" w:cs="Arial"/>
          <w:b/>
          <w:sz w:val="24"/>
          <w:szCs w:val="24"/>
          <w:lang w:val="en-US"/>
        </w:rPr>
        <w:t>.</w:t>
      </w:r>
    </w:p>
    <w:tbl>
      <w:tblPr>
        <w:tblStyle w:val="Tablaconcuadrcula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39"/>
        <w:gridCol w:w="1077"/>
        <w:gridCol w:w="2072"/>
        <w:gridCol w:w="1077"/>
        <w:gridCol w:w="1122"/>
      </w:tblGrid>
      <w:tr w:rsidR="00B71676" w:rsidRPr="00035B49" w:rsidTr="00A61DE8">
        <w:trPr>
          <w:trHeight w:hRule="exact" w:val="268"/>
        </w:trPr>
        <w:tc>
          <w:tcPr>
            <w:tcW w:w="0" w:type="auto"/>
            <w:shd w:val="clear" w:color="auto" w:fill="auto"/>
            <w:vAlign w:val="center"/>
          </w:tcPr>
          <w:p w:rsidR="00B71676" w:rsidRPr="00035B49" w:rsidRDefault="00B71676" w:rsidP="00A61DE8">
            <w:pPr>
              <w:pStyle w:val="Defaul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B71676" w:rsidRPr="00035B49" w:rsidRDefault="00B71676" w:rsidP="00A61DE8">
            <w:pPr>
              <w:pStyle w:val="NormalWeb"/>
              <w:rPr>
                <w:b/>
                <w:sz w:val="20"/>
                <w:szCs w:val="20"/>
              </w:rPr>
            </w:pPr>
            <w:r w:rsidRPr="00035B49">
              <w:rPr>
                <w:b/>
                <w:bCs/>
                <w:sz w:val="20"/>
                <w:szCs w:val="20"/>
              </w:rPr>
              <w:t>Gestational day 18</w:t>
            </w:r>
            <w:r w:rsidRPr="00035B49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B71676" w:rsidRPr="00035B49" w:rsidRDefault="00B71676" w:rsidP="00A61DE8">
            <w:pPr>
              <w:pStyle w:val="NormalWeb"/>
              <w:rPr>
                <w:b/>
                <w:sz w:val="20"/>
                <w:szCs w:val="20"/>
              </w:rPr>
            </w:pPr>
            <w:r w:rsidRPr="00035B49">
              <w:rPr>
                <w:b/>
                <w:bCs/>
                <w:sz w:val="20"/>
                <w:szCs w:val="20"/>
              </w:rPr>
              <w:t>Post-partum day 1</w:t>
            </w:r>
            <w:r w:rsidRPr="00035B49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B71676" w:rsidRPr="00035B49" w:rsidTr="00A61DE8">
        <w:trPr>
          <w:trHeight w:val="271"/>
        </w:trPr>
        <w:tc>
          <w:tcPr>
            <w:tcW w:w="0" w:type="auto"/>
            <w:shd w:val="clear" w:color="auto" w:fill="auto"/>
            <w:vAlign w:val="center"/>
          </w:tcPr>
          <w:p w:rsidR="00B71676" w:rsidRPr="00035B49" w:rsidRDefault="00B71676" w:rsidP="00A61DE8">
            <w:pPr>
              <w:pStyle w:val="Default"/>
              <w:rPr>
                <w:b/>
                <w:bCs/>
                <w:sz w:val="20"/>
                <w:szCs w:val="20"/>
              </w:rPr>
            </w:pPr>
            <w:proofErr w:type="spellStart"/>
            <w:r w:rsidRPr="00035B49">
              <w:rPr>
                <w:b/>
                <w:bCs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B71676" w:rsidRPr="00035B49" w:rsidRDefault="00B71676" w:rsidP="00A61DE8">
            <w:pPr>
              <w:pStyle w:val="Default"/>
              <w:rPr>
                <w:sz w:val="20"/>
                <w:szCs w:val="20"/>
              </w:rPr>
            </w:pPr>
            <w:proofErr w:type="spellStart"/>
            <w:r w:rsidRPr="00035B49">
              <w:rPr>
                <w:b/>
                <w:bCs/>
                <w:sz w:val="20"/>
                <w:szCs w:val="20"/>
              </w:rPr>
              <w:t>Litter</w:t>
            </w:r>
            <w:proofErr w:type="spellEnd"/>
            <w:r w:rsidRPr="00035B49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35B49">
              <w:rPr>
                <w:b/>
                <w:bCs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B71676" w:rsidRPr="00035B49" w:rsidRDefault="00A4347D" w:rsidP="00A61DE8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Conceptu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B71676" w:rsidRPr="00035B49">
              <w:rPr>
                <w:b/>
                <w:bCs/>
                <w:sz w:val="20"/>
                <w:szCs w:val="20"/>
              </w:rPr>
              <w:t>Weight</w:t>
            </w:r>
            <w:proofErr w:type="spellEnd"/>
            <w:r w:rsidR="00B71676" w:rsidRPr="00035B49">
              <w:rPr>
                <w:b/>
                <w:bCs/>
                <w:sz w:val="20"/>
                <w:szCs w:val="20"/>
              </w:rPr>
              <w:t xml:space="preserve"> (g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1676" w:rsidRPr="00035B49" w:rsidRDefault="00B71676" w:rsidP="00A61DE8">
            <w:pPr>
              <w:pStyle w:val="Default"/>
              <w:rPr>
                <w:sz w:val="20"/>
                <w:szCs w:val="20"/>
              </w:rPr>
            </w:pPr>
            <w:proofErr w:type="spellStart"/>
            <w:r w:rsidRPr="00035B49">
              <w:rPr>
                <w:b/>
                <w:bCs/>
                <w:sz w:val="20"/>
                <w:szCs w:val="20"/>
              </w:rPr>
              <w:t>Litter</w:t>
            </w:r>
            <w:proofErr w:type="spellEnd"/>
            <w:r w:rsidRPr="00035B49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35B49">
              <w:rPr>
                <w:b/>
                <w:bCs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B71676" w:rsidRPr="00035B49" w:rsidRDefault="00B71676" w:rsidP="00A61DE8">
            <w:pPr>
              <w:pStyle w:val="Default"/>
              <w:rPr>
                <w:sz w:val="20"/>
                <w:szCs w:val="20"/>
              </w:rPr>
            </w:pPr>
            <w:proofErr w:type="spellStart"/>
            <w:r w:rsidRPr="00035B49">
              <w:rPr>
                <w:b/>
                <w:bCs/>
                <w:sz w:val="20"/>
                <w:szCs w:val="20"/>
              </w:rPr>
              <w:t>Weight</w:t>
            </w:r>
            <w:proofErr w:type="spellEnd"/>
            <w:r w:rsidRPr="00035B49">
              <w:rPr>
                <w:b/>
                <w:bCs/>
                <w:sz w:val="20"/>
                <w:szCs w:val="20"/>
              </w:rPr>
              <w:t xml:space="preserve"> (g)</w:t>
            </w:r>
          </w:p>
        </w:tc>
      </w:tr>
      <w:tr w:rsidR="00A34BB3" w:rsidRPr="00035B49" w:rsidTr="00A61DE8">
        <w:trPr>
          <w:trHeight w:val="261"/>
        </w:trPr>
        <w:tc>
          <w:tcPr>
            <w:tcW w:w="0" w:type="auto"/>
            <w:shd w:val="clear" w:color="auto" w:fill="auto"/>
            <w:vAlign w:val="center"/>
          </w:tcPr>
          <w:p w:rsidR="00A34BB3" w:rsidRPr="00035B49" w:rsidRDefault="00A34BB3" w:rsidP="00A61DE8">
            <w:pPr>
              <w:pStyle w:val="Default"/>
              <w:rPr>
                <w:sz w:val="20"/>
                <w:szCs w:val="20"/>
              </w:rPr>
            </w:pPr>
            <w:r w:rsidRPr="00035B49">
              <w:rPr>
                <w:bCs/>
                <w:sz w:val="20"/>
                <w:szCs w:val="20"/>
              </w:rPr>
              <w:t>W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4BB3" w:rsidRPr="00035B49" w:rsidRDefault="00A34BB3" w:rsidP="00A61DE8">
            <w:pPr>
              <w:pStyle w:val="Default"/>
              <w:rPr>
                <w:sz w:val="20"/>
                <w:szCs w:val="20"/>
              </w:rPr>
            </w:pPr>
            <w:r w:rsidRPr="00035B49">
              <w:rPr>
                <w:bCs/>
                <w:sz w:val="20"/>
                <w:szCs w:val="20"/>
              </w:rPr>
              <w:t>8.09±0.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4BB3" w:rsidRPr="00035B49" w:rsidRDefault="00A34BB3" w:rsidP="00A61DE8">
            <w:pPr>
              <w:pStyle w:val="Default"/>
              <w:rPr>
                <w:sz w:val="20"/>
                <w:szCs w:val="20"/>
              </w:rPr>
            </w:pPr>
            <w:r w:rsidRPr="00035B49">
              <w:rPr>
                <w:bCs/>
                <w:sz w:val="20"/>
                <w:szCs w:val="20"/>
              </w:rPr>
              <w:t>1.52±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4BB3" w:rsidRPr="00035B49" w:rsidRDefault="00A34BB3" w:rsidP="00A61DE8">
            <w:pPr>
              <w:pStyle w:val="Default"/>
              <w:rPr>
                <w:sz w:val="20"/>
                <w:szCs w:val="20"/>
              </w:rPr>
            </w:pPr>
            <w:r w:rsidRPr="00035B49">
              <w:rPr>
                <w:bCs/>
                <w:sz w:val="20"/>
                <w:szCs w:val="20"/>
              </w:rPr>
              <w:t>7.33±0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4BB3" w:rsidRPr="00035B49" w:rsidRDefault="00A34BB3" w:rsidP="00A61DE8">
            <w:pPr>
              <w:pStyle w:val="Default"/>
              <w:rPr>
                <w:sz w:val="20"/>
                <w:szCs w:val="20"/>
              </w:rPr>
            </w:pPr>
            <w:r w:rsidRPr="00035B49">
              <w:rPr>
                <w:bCs/>
                <w:sz w:val="20"/>
                <w:szCs w:val="20"/>
              </w:rPr>
              <w:t>1.25±0.01</w:t>
            </w:r>
          </w:p>
        </w:tc>
      </w:tr>
      <w:tr w:rsidR="00A34BB3" w:rsidRPr="00035B49" w:rsidTr="00A61DE8">
        <w:trPr>
          <w:trHeight w:val="279"/>
        </w:trPr>
        <w:tc>
          <w:tcPr>
            <w:tcW w:w="0" w:type="auto"/>
            <w:shd w:val="clear" w:color="auto" w:fill="auto"/>
            <w:vAlign w:val="center"/>
          </w:tcPr>
          <w:p w:rsidR="00A34BB3" w:rsidRPr="00035B49" w:rsidRDefault="00A34BB3" w:rsidP="00A61DE8">
            <w:pPr>
              <w:pStyle w:val="Default"/>
              <w:rPr>
                <w:sz w:val="20"/>
                <w:szCs w:val="20"/>
              </w:rPr>
            </w:pPr>
            <w:r w:rsidRPr="00035B49">
              <w:rPr>
                <w:bCs/>
                <w:i/>
                <w:sz w:val="20"/>
                <w:szCs w:val="20"/>
              </w:rPr>
              <w:t>I</w:t>
            </w:r>
            <w:r w:rsidR="00522CC3" w:rsidRPr="00035B49">
              <w:rPr>
                <w:bCs/>
                <w:i/>
                <w:sz w:val="20"/>
                <w:szCs w:val="20"/>
              </w:rPr>
              <w:t>l6</w:t>
            </w:r>
            <w:r w:rsidR="00522CC3" w:rsidRPr="00035B49">
              <w:rPr>
                <w:bCs/>
                <w:sz w:val="20"/>
                <w:szCs w:val="20"/>
              </w:rPr>
              <w:t>-</w:t>
            </w:r>
            <w:r w:rsidRPr="00035B49">
              <w:rPr>
                <w:bCs/>
                <w:sz w:val="20"/>
                <w:szCs w:val="20"/>
              </w:rPr>
              <w:t>K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4BB3" w:rsidRPr="00035B49" w:rsidRDefault="00A34BB3" w:rsidP="00A61DE8">
            <w:pPr>
              <w:pStyle w:val="Default"/>
              <w:rPr>
                <w:sz w:val="20"/>
                <w:szCs w:val="20"/>
              </w:rPr>
            </w:pPr>
            <w:r w:rsidRPr="00035B49">
              <w:rPr>
                <w:bCs/>
                <w:sz w:val="20"/>
                <w:szCs w:val="20"/>
              </w:rPr>
              <w:t>8.01±0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4BB3" w:rsidRPr="00035B49" w:rsidRDefault="00A34BB3" w:rsidP="00A61DE8">
            <w:pPr>
              <w:pStyle w:val="Default"/>
              <w:rPr>
                <w:sz w:val="20"/>
                <w:szCs w:val="20"/>
              </w:rPr>
            </w:pPr>
            <w:r w:rsidRPr="00035B49">
              <w:rPr>
                <w:bCs/>
                <w:sz w:val="20"/>
                <w:szCs w:val="20"/>
              </w:rPr>
              <w:t>1.57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4BB3" w:rsidRPr="00035B49" w:rsidRDefault="00A34BB3" w:rsidP="00A61DE8">
            <w:pPr>
              <w:pStyle w:val="Default"/>
              <w:rPr>
                <w:sz w:val="20"/>
                <w:szCs w:val="20"/>
              </w:rPr>
            </w:pPr>
            <w:r w:rsidRPr="00035B49">
              <w:rPr>
                <w:bCs/>
                <w:sz w:val="20"/>
                <w:szCs w:val="20"/>
              </w:rPr>
              <w:t>7.32±0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4BB3" w:rsidRPr="00035B49" w:rsidRDefault="00A34BB3" w:rsidP="00A61DE8">
            <w:pPr>
              <w:pStyle w:val="Default"/>
              <w:rPr>
                <w:sz w:val="20"/>
                <w:szCs w:val="20"/>
              </w:rPr>
            </w:pPr>
            <w:r w:rsidRPr="00035B49">
              <w:rPr>
                <w:bCs/>
                <w:sz w:val="20"/>
                <w:szCs w:val="20"/>
              </w:rPr>
              <w:t>1.28±0.01</w:t>
            </w:r>
          </w:p>
        </w:tc>
      </w:tr>
    </w:tbl>
    <w:p w:rsidR="009760F1" w:rsidRPr="00035B49" w:rsidRDefault="009760F1" w:rsidP="009760F1">
      <w:pPr>
        <w:pStyle w:val="Epgrafe"/>
        <w:spacing w:before="0" w:beforeAutospacing="0"/>
        <w:rPr>
          <w:rFonts w:ascii="Times New Roman" w:hAnsi="Times New Roman"/>
          <w:b w:val="0"/>
          <w:lang w:val="en-US"/>
        </w:rPr>
      </w:pPr>
      <w:proofErr w:type="gramStart"/>
      <w:r w:rsidRPr="00035B49">
        <w:rPr>
          <w:rFonts w:ascii="Times New Roman" w:hAnsi="Times New Roman"/>
          <w:b w:val="0"/>
          <w:vertAlign w:val="superscript"/>
          <w:lang w:val="en-US"/>
        </w:rPr>
        <w:t>a</w:t>
      </w:r>
      <w:r w:rsidRPr="00035B49">
        <w:rPr>
          <w:rFonts w:ascii="Times New Roman" w:hAnsi="Times New Roman"/>
          <w:b w:val="0"/>
          <w:lang w:val="en-US"/>
        </w:rPr>
        <w:t>n=</w:t>
      </w:r>
      <w:proofErr w:type="gramEnd"/>
      <w:r w:rsidRPr="00035B49">
        <w:rPr>
          <w:rFonts w:ascii="Times New Roman" w:hAnsi="Times New Roman"/>
          <w:b w:val="0"/>
          <w:lang w:val="en-US"/>
        </w:rPr>
        <w:t>8</w:t>
      </w:r>
      <w:r w:rsidR="00BB1EF4">
        <w:rPr>
          <w:rFonts w:ascii="Times New Roman" w:hAnsi="Times New Roman"/>
          <w:b w:val="0"/>
          <w:lang w:val="en-US"/>
        </w:rPr>
        <w:t xml:space="preserve"> </w:t>
      </w:r>
      <w:r w:rsidRPr="00035B49">
        <w:rPr>
          <w:rFonts w:ascii="Times New Roman" w:hAnsi="Times New Roman"/>
          <w:b w:val="0"/>
          <w:lang w:val="en-US"/>
        </w:rPr>
        <w:t>dams/group</w:t>
      </w:r>
    </w:p>
    <w:p w:rsidR="009760F1" w:rsidRPr="00035B49" w:rsidRDefault="009760F1" w:rsidP="009760F1">
      <w:pPr>
        <w:pStyle w:val="Epgrafe"/>
        <w:spacing w:before="0" w:beforeAutospacing="0"/>
        <w:rPr>
          <w:rFonts w:ascii="Times New Roman" w:hAnsi="Times New Roman"/>
          <w:b w:val="0"/>
          <w:lang w:val="en-US"/>
        </w:rPr>
      </w:pPr>
      <w:proofErr w:type="spellStart"/>
      <w:proofErr w:type="gramStart"/>
      <w:r w:rsidRPr="00035B49">
        <w:rPr>
          <w:rFonts w:ascii="Times New Roman" w:hAnsi="Times New Roman"/>
          <w:b w:val="0"/>
          <w:vertAlign w:val="superscript"/>
          <w:lang w:val="en-US"/>
        </w:rPr>
        <w:t>b</w:t>
      </w:r>
      <w:r w:rsidRPr="00035B49">
        <w:rPr>
          <w:rFonts w:ascii="Times New Roman" w:hAnsi="Times New Roman"/>
          <w:b w:val="0"/>
          <w:lang w:val="en-US"/>
        </w:rPr>
        <w:t>n</w:t>
      </w:r>
      <w:proofErr w:type="spellEnd"/>
      <w:r w:rsidRPr="00035B49">
        <w:rPr>
          <w:rFonts w:ascii="Times New Roman" w:hAnsi="Times New Roman"/>
          <w:b w:val="0"/>
          <w:lang w:val="en-US"/>
        </w:rPr>
        <w:t>=</w:t>
      </w:r>
      <w:proofErr w:type="gramEnd"/>
      <w:r w:rsidRPr="00035B49">
        <w:rPr>
          <w:rFonts w:ascii="Times New Roman" w:hAnsi="Times New Roman"/>
          <w:b w:val="0"/>
          <w:lang w:val="en-US"/>
        </w:rPr>
        <w:t>7-8 dams/group</w:t>
      </w:r>
    </w:p>
    <w:p w:rsidR="000E28DD" w:rsidRDefault="000E28DD" w:rsidP="00A0798E">
      <w:pPr>
        <w:spacing w:line="480" w:lineRule="auto"/>
        <w:outlineLvl w:val="0"/>
        <w:rPr>
          <w:rFonts w:ascii="Times New Roman" w:hAnsi="Times New Roman" w:cs="Times New Roman"/>
          <w:b/>
          <w:sz w:val="28"/>
          <w:szCs w:val="28"/>
          <w:lang w:val="en-US"/>
        </w:rPr>
      </w:pPr>
    </w:p>
    <w:sectPr w:rsidR="000E28DD" w:rsidSect="00782C6D">
      <w:headerReference w:type="default" r:id="rId6"/>
      <w:pgSz w:w="12242" w:h="15842" w:code="1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1ABF" w:rsidRDefault="00DF1ABF" w:rsidP="00064A15">
      <w:pPr>
        <w:spacing w:after="0" w:line="240" w:lineRule="auto"/>
      </w:pPr>
      <w:r>
        <w:separator/>
      </w:r>
    </w:p>
  </w:endnote>
  <w:endnote w:type="continuationSeparator" w:id="0">
    <w:p w:rsidR="00DF1ABF" w:rsidRDefault="00DF1ABF" w:rsidP="00064A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fon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1ABF" w:rsidRDefault="00DF1ABF" w:rsidP="00064A15">
      <w:pPr>
        <w:spacing w:after="0" w:line="240" w:lineRule="auto"/>
      </w:pPr>
      <w:r>
        <w:separator/>
      </w:r>
    </w:p>
  </w:footnote>
  <w:footnote w:type="continuationSeparator" w:id="0">
    <w:p w:rsidR="00DF1ABF" w:rsidRDefault="00DF1ABF" w:rsidP="00064A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908358"/>
      <w:docPartObj>
        <w:docPartGallery w:val="Page Numbers (Top of Page)"/>
        <w:docPartUnique/>
      </w:docPartObj>
    </w:sdtPr>
    <w:sdtEndPr>
      <w:rPr>
        <w:rFonts w:ascii="Times New Roman" w:hAnsi="Times New Roman"/>
      </w:rPr>
    </w:sdtEndPr>
    <w:sdtContent>
      <w:p w:rsidR="00064A15" w:rsidRDefault="00056FDE">
        <w:pPr>
          <w:pStyle w:val="Encabezado"/>
          <w:jc w:val="right"/>
        </w:pPr>
        <w:r w:rsidRPr="00064A15">
          <w:rPr>
            <w:rFonts w:ascii="Times New Roman" w:hAnsi="Times New Roman"/>
          </w:rPr>
          <w:fldChar w:fldCharType="begin"/>
        </w:r>
        <w:r w:rsidR="00064A15" w:rsidRPr="00064A15">
          <w:rPr>
            <w:rFonts w:ascii="Times New Roman" w:hAnsi="Times New Roman"/>
          </w:rPr>
          <w:instrText xml:space="preserve"> PAGE   \* MERGEFORMAT </w:instrText>
        </w:r>
        <w:r w:rsidRPr="00064A15">
          <w:rPr>
            <w:rFonts w:ascii="Times New Roman" w:hAnsi="Times New Roman"/>
          </w:rPr>
          <w:fldChar w:fldCharType="separate"/>
        </w:r>
        <w:r w:rsidR="003841C9">
          <w:rPr>
            <w:rFonts w:ascii="Times New Roman" w:hAnsi="Times New Roman"/>
            <w:noProof/>
          </w:rPr>
          <w:t>1</w:t>
        </w:r>
        <w:r w:rsidRPr="00064A15">
          <w:rPr>
            <w:rFonts w:ascii="Times New Roman" w:hAnsi="Times New Roman"/>
          </w:rPr>
          <w:fldChar w:fldCharType="end"/>
        </w:r>
      </w:p>
    </w:sdtContent>
  </w:sdt>
  <w:p w:rsidR="00064A15" w:rsidRDefault="00064A15">
    <w:pPr>
      <w:pStyle w:val="Encabezad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0prvtf0frfesoet5dsxv0fxzr0a2z0txp5d&quot;&gt;articulo J Neuroendocrinol&lt;record-ids&gt;&lt;item&gt;1&lt;/item&gt;&lt;item&gt;2&lt;/item&gt;&lt;item&gt;10&lt;/item&gt;&lt;item&gt;102&lt;/item&gt;&lt;/record-ids&gt;&lt;/item&gt;&lt;/Libraries&gt;"/>
  </w:docVars>
  <w:rsids>
    <w:rsidRoot w:val="00250612"/>
    <w:rsid w:val="00014244"/>
    <w:rsid w:val="0003081C"/>
    <w:rsid w:val="00035B49"/>
    <w:rsid w:val="00056FDE"/>
    <w:rsid w:val="00060E1D"/>
    <w:rsid w:val="00064A15"/>
    <w:rsid w:val="00065FDF"/>
    <w:rsid w:val="00083E37"/>
    <w:rsid w:val="000854CB"/>
    <w:rsid w:val="00085B13"/>
    <w:rsid w:val="00094BC6"/>
    <w:rsid w:val="00097F59"/>
    <w:rsid w:val="000A3211"/>
    <w:rsid w:val="000A69DA"/>
    <w:rsid w:val="000D477B"/>
    <w:rsid w:val="000E28DD"/>
    <w:rsid w:val="000E42AA"/>
    <w:rsid w:val="000F53D9"/>
    <w:rsid w:val="001024B9"/>
    <w:rsid w:val="00103225"/>
    <w:rsid w:val="0011015B"/>
    <w:rsid w:val="00126507"/>
    <w:rsid w:val="00135D4B"/>
    <w:rsid w:val="0014414D"/>
    <w:rsid w:val="00146166"/>
    <w:rsid w:val="0015553E"/>
    <w:rsid w:val="00165A14"/>
    <w:rsid w:val="00190B7C"/>
    <w:rsid w:val="001C4577"/>
    <w:rsid w:val="001D51AE"/>
    <w:rsid w:val="0020734D"/>
    <w:rsid w:val="002161B1"/>
    <w:rsid w:val="002474C8"/>
    <w:rsid w:val="00250612"/>
    <w:rsid w:val="00252519"/>
    <w:rsid w:val="00257B6B"/>
    <w:rsid w:val="002746D6"/>
    <w:rsid w:val="00280755"/>
    <w:rsid w:val="00287DC0"/>
    <w:rsid w:val="00291097"/>
    <w:rsid w:val="002A08DC"/>
    <w:rsid w:val="002B4738"/>
    <w:rsid w:val="002B4A5A"/>
    <w:rsid w:val="002D2591"/>
    <w:rsid w:val="002E68A2"/>
    <w:rsid w:val="00306D14"/>
    <w:rsid w:val="0033659E"/>
    <w:rsid w:val="00355326"/>
    <w:rsid w:val="003841C9"/>
    <w:rsid w:val="003B3DAF"/>
    <w:rsid w:val="00425D0E"/>
    <w:rsid w:val="00441D51"/>
    <w:rsid w:val="00450377"/>
    <w:rsid w:val="004513DA"/>
    <w:rsid w:val="00483BF1"/>
    <w:rsid w:val="004B0844"/>
    <w:rsid w:val="004D4E82"/>
    <w:rsid w:val="004E434B"/>
    <w:rsid w:val="004E4E2F"/>
    <w:rsid w:val="00500237"/>
    <w:rsid w:val="00507317"/>
    <w:rsid w:val="00512E5C"/>
    <w:rsid w:val="00520B89"/>
    <w:rsid w:val="00522CC3"/>
    <w:rsid w:val="005477F2"/>
    <w:rsid w:val="00550523"/>
    <w:rsid w:val="00561CCB"/>
    <w:rsid w:val="005652B7"/>
    <w:rsid w:val="005654CD"/>
    <w:rsid w:val="00565FF6"/>
    <w:rsid w:val="0059504C"/>
    <w:rsid w:val="005A1822"/>
    <w:rsid w:val="005B56D6"/>
    <w:rsid w:val="005B6D0E"/>
    <w:rsid w:val="005C41A3"/>
    <w:rsid w:val="005F1E70"/>
    <w:rsid w:val="006059DD"/>
    <w:rsid w:val="006106CB"/>
    <w:rsid w:val="00635ECB"/>
    <w:rsid w:val="006547DC"/>
    <w:rsid w:val="00656A84"/>
    <w:rsid w:val="006B34F0"/>
    <w:rsid w:val="006B385F"/>
    <w:rsid w:val="007071D1"/>
    <w:rsid w:val="00707297"/>
    <w:rsid w:val="007224B7"/>
    <w:rsid w:val="00740E8C"/>
    <w:rsid w:val="00754915"/>
    <w:rsid w:val="00764FCF"/>
    <w:rsid w:val="007779C4"/>
    <w:rsid w:val="0078199D"/>
    <w:rsid w:val="00782C6D"/>
    <w:rsid w:val="007C2B68"/>
    <w:rsid w:val="007C3813"/>
    <w:rsid w:val="007E0271"/>
    <w:rsid w:val="007E786B"/>
    <w:rsid w:val="007E7A75"/>
    <w:rsid w:val="0081009B"/>
    <w:rsid w:val="00814940"/>
    <w:rsid w:val="008201C1"/>
    <w:rsid w:val="00830FF6"/>
    <w:rsid w:val="00845512"/>
    <w:rsid w:val="008463A4"/>
    <w:rsid w:val="008539D4"/>
    <w:rsid w:val="008720F8"/>
    <w:rsid w:val="008A7213"/>
    <w:rsid w:val="008B32A0"/>
    <w:rsid w:val="008B4449"/>
    <w:rsid w:val="008D4703"/>
    <w:rsid w:val="008E0CC0"/>
    <w:rsid w:val="009043CC"/>
    <w:rsid w:val="009369FA"/>
    <w:rsid w:val="00950ACB"/>
    <w:rsid w:val="009748E0"/>
    <w:rsid w:val="009760F1"/>
    <w:rsid w:val="009802E9"/>
    <w:rsid w:val="009838EC"/>
    <w:rsid w:val="009A0BA3"/>
    <w:rsid w:val="009B3FC1"/>
    <w:rsid w:val="009C036E"/>
    <w:rsid w:val="009C31D6"/>
    <w:rsid w:val="009F27FB"/>
    <w:rsid w:val="00A0798E"/>
    <w:rsid w:val="00A109F3"/>
    <w:rsid w:val="00A14797"/>
    <w:rsid w:val="00A34BB3"/>
    <w:rsid w:val="00A4347D"/>
    <w:rsid w:val="00A61DE8"/>
    <w:rsid w:val="00A76B17"/>
    <w:rsid w:val="00A83997"/>
    <w:rsid w:val="00AC4D96"/>
    <w:rsid w:val="00AD607A"/>
    <w:rsid w:val="00AF00C9"/>
    <w:rsid w:val="00B06966"/>
    <w:rsid w:val="00B06995"/>
    <w:rsid w:val="00B2225D"/>
    <w:rsid w:val="00B26E43"/>
    <w:rsid w:val="00B30E01"/>
    <w:rsid w:val="00B36514"/>
    <w:rsid w:val="00B446C8"/>
    <w:rsid w:val="00B453ED"/>
    <w:rsid w:val="00B526ED"/>
    <w:rsid w:val="00B71676"/>
    <w:rsid w:val="00B74E65"/>
    <w:rsid w:val="00BA3DBE"/>
    <w:rsid w:val="00BB1EF4"/>
    <w:rsid w:val="00BD2F58"/>
    <w:rsid w:val="00BE3410"/>
    <w:rsid w:val="00BE483D"/>
    <w:rsid w:val="00BF62E1"/>
    <w:rsid w:val="00C12D01"/>
    <w:rsid w:val="00C1604A"/>
    <w:rsid w:val="00C3230E"/>
    <w:rsid w:val="00C55772"/>
    <w:rsid w:val="00C568D7"/>
    <w:rsid w:val="00C73A96"/>
    <w:rsid w:val="00C9394B"/>
    <w:rsid w:val="00CA2E93"/>
    <w:rsid w:val="00CC06F6"/>
    <w:rsid w:val="00CF711C"/>
    <w:rsid w:val="00D051C1"/>
    <w:rsid w:val="00D07F86"/>
    <w:rsid w:val="00D30452"/>
    <w:rsid w:val="00D34D84"/>
    <w:rsid w:val="00D36183"/>
    <w:rsid w:val="00D60DCE"/>
    <w:rsid w:val="00DA76FE"/>
    <w:rsid w:val="00DC2462"/>
    <w:rsid w:val="00DC736E"/>
    <w:rsid w:val="00DE19B3"/>
    <w:rsid w:val="00DE33D6"/>
    <w:rsid w:val="00DF1ABF"/>
    <w:rsid w:val="00DF3F6A"/>
    <w:rsid w:val="00E249A9"/>
    <w:rsid w:val="00E32E56"/>
    <w:rsid w:val="00E32F82"/>
    <w:rsid w:val="00E426CA"/>
    <w:rsid w:val="00E42B25"/>
    <w:rsid w:val="00E63703"/>
    <w:rsid w:val="00E63B1C"/>
    <w:rsid w:val="00E643BD"/>
    <w:rsid w:val="00E7443F"/>
    <w:rsid w:val="00E80448"/>
    <w:rsid w:val="00E94949"/>
    <w:rsid w:val="00EA73E9"/>
    <w:rsid w:val="00EC3BDF"/>
    <w:rsid w:val="00EC4A78"/>
    <w:rsid w:val="00ED4670"/>
    <w:rsid w:val="00EF440A"/>
    <w:rsid w:val="00F03803"/>
    <w:rsid w:val="00F07222"/>
    <w:rsid w:val="00F15F4F"/>
    <w:rsid w:val="00F21B07"/>
    <w:rsid w:val="00F35870"/>
    <w:rsid w:val="00F8021F"/>
    <w:rsid w:val="00FF44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78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E2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5061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506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styleId="Epgrafe">
    <w:name w:val="caption"/>
    <w:basedOn w:val="Normal"/>
    <w:next w:val="Normal"/>
    <w:uiPriority w:val="35"/>
    <w:unhideWhenUsed/>
    <w:qFormat/>
    <w:rsid w:val="007779C4"/>
    <w:pPr>
      <w:spacing w:before="100" w:beforeAutospacing="1" w:after="0" w:line="240" w:lineRule="auto"/>
    </w:pPr>
    <w:rPr>
      <w:rFonts w:ascii="Calibri" w:eastAsia="Calibri" w:hAnsi="Calibri" w:cs="Times New Roman"/>
      <w:b/>
      <w:bCs/>
      <w:sz w:val="20"/>
      <w:szCs w:val="20"/>
    </w:rPr>
  </w:style>
  <w:style w:type="paragraph" w:customStyle="1" w:styleId="Default">
    <w:name w:val="Default"/>
    <w:rsid w:val="00782C6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E43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434B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064A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64A15"/>
  </w:style>
  <w:style w:type="paragraph" w:styleId="Piedepgina">
    <w:name w:val="footer"/>
    <w:basedOn w:val="Normal"/>
    <w:link w:val="PiedepginaCar"/>
    <w:uiPriority w:val="99"/>
    <w:semiHidden/>
    <w:unhideWhenUsed/>
    <w:rsid w:val="00064A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064A15"/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A079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A0798E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EA73E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</dc:creator>
  <cp:lastModifiedBy>Maria</cp:lastModifiedBy>
  <cp:revision>4</cp:revision>
  <cp:lastPrinted>2013-05-25T16:58:00Z</cp:lastPrinted>
  <dcterms:created xsi:type="dcterms:W3CDTF">2013-07-22T08:13:00Z</dcterms:created>
  <dcterms:modified xsi:type="dcterms:W3CDTF">2013-07-22T08:48:00Z</dcterms:modified>
</cp:coreProperties>
</file>